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1. Simple sequence repeat (SSR) loci </w:t>
      </w:r>
      <w:r>
        <w:rPr>
          <w:sz w:val="24"/>
        </w:rPr>
        <w:t>used</w:t>
      </w:r>
      <w:r>
        <w:rPr>
          <w:sz w:val="24"/>
        </w:rPr>
        <w:t xml:space="preserve">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178"/>
        <w:gridCol w:w="4902"/>
        <w:gridCol w:w="2186"/>
      </w:tblGrid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SSR locus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Forward primer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to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everse primer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to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Linkage group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020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GTAACAGAGGCAGGT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AGTGAGTTTATTCATATCACC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024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GAGGCTTGGGAAAAA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GAGGCTTGGGAAAAA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051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CCAGTTCCCTTTCTTGG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AAGGTTAGCGGAATGAAC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065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TCTCATCCAGCAGAC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GCTGCTCCTGCATT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075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AATTACACATTCTGCATTTTCT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GGCTCGAGTACCACGAAG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090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GCTCAAAGCACATCAAA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TTGATTGTTCTTCCACTGCT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095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GCTAGCATGACACTCAAG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AACGGCAAGGCTACACAT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142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AGCGCTTAAGTGGTCATAG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TACAACGCCCCAAAACAA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156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CCTATGCTTTCACAACTCC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ACGTGGTTATGACGATAGG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162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GACCGTTCAGGAGGTTAC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CATCATTCAAAACCGAA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163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CATATAGCCCGTGTGTG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GTGGGAATACAATGCTAG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MS177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TTCTCTACCCCTGCCTGT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TCAGGAGATGTCCCACGA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227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GTCCTTTAATTCACCTTTTG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CAAAATAAGGATAAAGTTATG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313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CTGCTTGGCTAGAAC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TCATGCATGGCTAATC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321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AGGTGGTTCTCTCCA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CACTCGAACCAGTATG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327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CTAAGTCTACGCCCTT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GCCTTTGGCAATGAAC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348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AGTCGGCTAGATGCCT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AGCTATGGAGGAAAAGG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361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TGTGGTTAGGGGAGA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TTCGAACTTGTGAAA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378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TCGACGCGTTTCTAG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GGGAGAGAGAGGAAG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405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TGGGTCCCACACTTT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TTGAAAGGAGGGCAAT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417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AAAGACGATTTGCTG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CCTGTGAGTGCAACA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420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GTTCTATCGTCTCAAAT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CAAACCAGAAATTGATC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MS424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CAGCCCACAGTGTCT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GTGGTTCCGTGATTT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(Table S1 continued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178"/>
        <w:gridCol w:w="4902"/>
        <w:gridCol w:w="2186"/>
      </w:tblGrid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CAMS451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GCATTGGTGGGCTAACAT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GCTCTTGACACAACCCCAA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CAMS606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GACTAGTCCCCGTTCAACCA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TTGCGAGAAGATGCTTCA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EPMS310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GGGAAGAGAAATTGTGAAAG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AGGAAACATGGTTCAATGC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MS342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TAGTTGCAAGAGTAGATC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TCTTTGACGACGAGG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MS391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TTCTCTGGCCCTTTT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CCTATTGCGAATTTCA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MS197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AGAAAATAAAATTCTCG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TGGAAATTTCATCGACG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MS29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CAATACGGAGCAT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TTGCTTCTTGGACGAC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MS6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GCACTTGACATGCCT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CTTTATAGTAGCTCATCAAT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MSE013</w:t>
            </w:r>
            <w:r>
              <w:rPr>
                <w:szCs w:val="21"/>
              </w:rPr>
              <w:t>*</w:t>
            </w:r>
          </w:p>
        </w:tc>
        <w:tc>
          <w:tcPr>
            <w:tcW w:w="51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CCAAGTGAGTTGAATTGA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ATCCGCTTGCTGTTGT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</w:tbl>
    <w:p>
      <w:pPr>
        <w:pStyle w:val="Normal"/>
        <w:rPr/>
      </w:pPr>
      <w:r>
        <w:rPr/>
        <w:t xml:space="preserve">Note: the locus marked with * were provided from Prof. Alain Palloix (INRA, France); other SSR markers were according with Minamiyama </w:t>
      </w:r>
      <w:r>
        <w:rPr>
          <w:i/>
        </w:rPr>
        <w:t>et al</w:t>
      </w:r>
      <w:r>
        <w:rPr/>
        <w:t>. [15]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2:01:00Z</dcterms:created>
  <dc:creator>asus</dc:creator>
  <dc:description/>
  <cp:keywords/>
  <dc:language>en-US</dc:language>
  <cp:lastModifiedBy>User</cp:lastModifiedBy>
  <dcterms:modified xsi:type="dcterms:W3CDTF">2013-03-21T07:10:00Z</dcterms:modified>
  <cp:revision>6</cp:revision>
  <dc:subject/>
  <dc:title/>
</cp:coreProperties>
</file>